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8FC524D" w14:textId="1B1256C9" w:rsidR="002C2307" w:rsidRDefault="000035D5">
                            <w:r>
                              <w:t xml:space="preserve">Reported on page number: </w:t>
                            </w:r>
                            <w:r w:rsidR="002C2307">
                              <w:t>11-12</w:t>
                            </w:r>
                          </w:p>
                          <w:p w14:paraId="1263E426" w14:textId="1D343E01" w:rsidR="002C2307" w:rsidRDefault="002C2307">
                            <w:r w:rsidRPr="007E1FE3">
                              <w:rPr>
                                <w:color w:val="000000"/>
                              </w:rPr>
                              <w:t xml:space="preserve">Our study was approved in its entirety by the Institutional Review Board of Columbia University (Protocol Number: AAAS8659). We received additional national ethical clearance for our research in Kenya and Senegal. No ethical clearance was requested in India, as only biomedical and clinical studies require it. In Kenya, </w:t>
                            </w:r>
                            <w:proofErr w:type="spellStart"/>
                            <w:r w:rsidRPr="007E1FE3">
                              <w:rPr>
                                <w:color w:val="000000"/>
                              </w:rPr>
                              <w:t>Amref’s</w:t>
                            </w:r>
                            <w:proofErr w:type="spellEnd"/>
                            <w:r w:rsidRPr="007E1FE3">
                              <w:rPr>
                                <w:color w:val="000000"/>
                              </w:rPr>
                              <w:t xml:space="preserve"> Health Africa’s Ethics and Scientific Review Committee cleared our research (Protocol Number: P775 2020), and the National Commission for Science, Technology and Innovation provided a research permit (License Number: NACOSTI/P/20/5059). In Senegal, the </w:t>
                            </w:r>
                            <w:proofErr w:type="spellStart"/>
                            <w:r w:rsidRPr="007E1FE3">
                              <w:rPr>
                                <w:color w:val="000000"/>
                              </w:rPr>
                              <w:t>Comité</w:t>
                            </w:r>
                            <w:proofErr w:type="spellEnd"/>
                            <w:r w:rsidRPr="007E1FE3">
                              <w:rPr>
                                <w:color w:val="000000"/>
                              </w:rPr>
                              <w:t xml:space="preserve"> National </w:t>
                            </w:r>
                            <w:proofErr w:type="spellStart"/>
                            <w:r w:rsidRPr="007E1FE3">
                              <w:rPr>
                                <w:color w:val="000000"/>
                              </w:rPr>
                              <w:t>d'Ethique</w:t>
                            </w:r>
                            <w:proofErr w:type="spellEnd"/>
                            <w:r w:rsidRPr="007E1FE3">
                              <w:rPr>
                                <w:color w:val="000000"/>
                              </w:rPr>
                              <w:t xml:space="preserve"> pour la Recherche </w:t>
                            </w:r>
                            <w:proofErr w:type="spellStart"/>
                            <w:r w:rsidRPr="007E1FE3">
                              <w:rPr>
                                <w:color w:val="000000"/>
                              </w:rPr>
                              <w:t>en</w:t>
                            </w:r>
                            <w:proofErr w:type="spellEnd"/>
                            <w:r w:rsidRPr="007E1FE3">
                              <w:rPr>
                                <w:color w:val="000000"/>
                              </w:rPr>
                              <w:t xml:space="preserve"> </w:t>
                            </w:r>
                            <w:proofErr w:type="spellStart"/>
                            <w:r w:rsidRPr="007E1FE3">
                              <w:rPr>
                                <w:color w:val="000000"/>
                              </w:rPr>
                              <w:t>Santé</w:t>
                            </w:r>
                            <w:proofErr w:type="spellEnd"/>
                            <w:r w:rsidRPr="007E1FE3">
                              <w:rPr>
                                <w:color w:val="000000"/>
                              </w:rPr>
                              <w:t xml:space="preserve"> approved our protocol (Protocol Number: SEN20/4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08FC524D" w14:textId="1B1256C9" w:rsidR="002C2307" w:rsidRDefault="000035D5">
                      <w:r>
                        <w:t xml:space="preserve">Reported on page number: </w:t>
                      </w:r>
                      <w:r w:rsidR="002C2307">
                        <w:t>11-12</w:t>
                      </w:r>
                    </w:p>
                    <w:p w14:paraId="1263E426" w14:textId="1D343E01" w:rsidR="002C2307" w:rsidRDefault="002C2307">
                      <w:r w:rsidRPr="007E1FE3">
                        <w:rPr>
                          <w:color w:val="000000"/>
                        </w:rPr>
                        <w:t xml:space="preserve">Our study was approved in its entirety by the Institutional Review Board of Columbia University (Protocol Number: AAAS8659). We received additional national ethical clearance for our research in Kenya and Senegal. No ethical clearance was requested in India, as only biomedical and clinical studies require it. In Kenya, </w:t>
                      </w:r>
                      <w:proofErr w:type="spellStart"/>
                      <w:r w:rsidRPr="007E1FE3">
                        <w:rPr>
                          <w:color w:val="000000"/>
                        </w:rPr>
                        <w:t>Amref’s</w:t>
                      </w:r>
                      <w:proofErr w:type="spellEnd"/>
                      <w:r w:rsidRPr="007E1FE3">
                        <w:rPr>
                          <w:color w:val="000000"/>
                        </w:rPr>
                        <w:t xml:space="preserve"> Health Africa’s Ethics and Scientific Review Committee cleared our research (Protocol Number: P775 2020), and the National Commission for Science, Technology and Innovation provided a research permit (License Number: NACOSTI/P/20/5059). In Senegal, the </w:t>
                      </w:r>
                      <w:proofErr w:type="spellStart"/>
                      <w:r w:rsidRPr="007E1FE3">
                        <w:rPr>
                          <w:color w:val="000000"/>
                        </w:rPr>
                        <w:t>Comité</w:t>
                      </w:r>
                      <w:proofErr w:type="spellEnd"/>
                      <w:r w:rsidRPr="007E1FE3">
                        <w:rPr>
                          <w:color w:val="000000"/>
                        </w:rPr>
                        <w:t xml:space="preserve"> National </w:t>
                      </w:r>
                      <w:proofErr w:type="spellStart"/>
                      <w:r w:rsidRPr="007E1FE3">
                        <w:rPr>
                          <w:color w:val="000000"/>
                        </w:rPr>
                        <w:t>d'Ethique</w:t>
                      </w:r>
                      <w:proofErr w:type="spellEnd"/>
                      <w:r w:rsidRPr="007E1FE3">
                        <w:rPr>
                          <w:color w:val="000000"/>
                        </w:rPr>
                        <w:t xml:space="preserve"> pour la Recherche </w:t>
                      </w:r>
                      <w:proofErr w:type="spellStart"/>
                      <w:r w:rsidRPr="007E1FE3">
                        <w:rPr>
                          <w:color w:val="000000"/>
                        </w:rPr>
                        <w:t>en</w:t>
                      </w:r>
                      <w:proofErr w:type="spellEnd"/>
                      <w:r w:rsidRPr="007E1FE3">
                        <w:rPr>
                          <w:color w:val="000000"/>
                        </w:rPr>
                        <w:t xml:space="preserve"> </w:t>
                      </w:r>
                      <w:proofErr w:type="spellStart"/>
                      <w:r w:rsidRPr="007E1FE3">
                        <w:rPr>
                          <w:color w:val="000000"/>
                        </w:rPr>
                        <w:t>Santé</w:t>
                      </w:r>
                      <w:proofErr w:type="spellEnd"/>
                      <w:r w:rsidRPr="007E1FE3">
                        <w:rPr>
                          <w:color w:val="000000"/>
                        </w:rPr>
                        <w:t xml:space="preserve"> approved our protocol (Protocol Number: SEN20/4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BA212BD" w:rsidR="000035D5" w:rsidRDefault="00F770EA"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4DCF4E2D">
                <wp:simplePos x="0" y="0"/>
                <wp:positionH relativeFrom="margin">
                  <wp:posOffset>1905</wp:posOffset>
                </wp:positionH>
                <wp:positionV relativeFrom="paragraph">
                  <wp:posOffset>1614170</wp:posOffset>
                </wp:positionV>
                <wp:extent cx="6838950" cy="190055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00555"/>
                        </a:xfrm>
                        <a:prstGeom prst="rect">
                          <a:avLst/>
                        </a:prstGeom>
                        <a:solidFill>
                          <a:srgbClr val="FFFFFF"/>
                        </a:solidFill>
                        <a:ln w="9525">
                          <a:solidFill>
                            <a:srgbClr val="193A65"/>
                          </a:solidFill>
                          <a:miter lim="800000"/>
                          <a:headEnd/>
                          <a:tailEnd/>
                        </a:ln>
                      </wps:spPr>
                      <wps:txbx>
                        <w:txbxContent>
                          <w:p w14:paraId="4E07329D" w14:textId="77777777" w:rsidR="00F770EA" w:rsidRPr="00F770EA" w:rsidRDefault="00F770EA" w:rsidP="00F770EA">
                            <w:pPr>
                              <w:shd w:val="clear" w:color="auto" w:fill="FFFFFF"/>
                            </w:pPr>
                            <w:r w:rsidRPr="00F770EA">
                              <w:t>Our author team is from India, Lebanon, Germany and the United States. We had originally considered expanding the author team but due to COVID we faced significant restrictions in travel and opportunities for expanding transnational collaborations. We therefore pivoted to completely remote data collection. All data collection for the study was carried out by the authors. PSK and NA conducted all interviews with supervision from ITW. Access to many interviewees was enabled through ITW’s extensive network in the field (working at the intersection of menstruation research and policy for over a decade) and snowballing. The Advisory Group served purely in an advisory capacity with suggestions for interview partners and enabling access to a number of interviewees. They’re included in the acknowledgement but do not meet the criteria for authorship as they had no role in study design, data collection or writing.</w:t>
                            </w:r>
                          </w:p>
                          <w:p w14:paraId="41AE696F" w14:textId="0AD2A4C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15pt;margin-top:127.1pt;width:538.5pt;height:149.6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" strokecolor="#193a65">
                <v:textbox>
                  <w:txbxContent>
                    <w:p w14:paraId="4E07329D" w14:textId="77777777" w:rsidR="00F770EA" w:rsidRPr="00F770EA" w:rsidRDefault="00F770EA" w:rsidP="00F770EA">
                      <w:pPr>
                        <w:shd w:val="clear" w:color="auto" w:fill="FFFFFF"/>
                      </w:pPr>
                      <w:r w:rsidRPr="00F770EA">
                        <w:t>Our author team is from India, Lebanon, Germany and the United States. We had originally considered expanding the author team but due to COVID we faced significant restrictions in travel and opportunities for expanding transnational collaborations. We therefore pivoted to completely remote data collection. All data collection for the study was carried out by the authors. PSK and NA conducted all interviews with supervision from ITW. Access to many interviewees was enabled through ITW’s extensive network in the field (working at the intersection of menstruation research and policy for over a decade) and snowballing. The Advisory Group served purely in an advisory capacity with suggestions for interview partners and enabling access to a number of interviewees. They’re included in the acknowledgement but do not meet the criteria for authorship as they had no role in study design, data collection or writing.</w:t>
                      </w:r>
                    </w:p>
                    <w:p w14:paraId="41AE696F" w14:textId="0AD2A4C1" w:rsidR="000035D5" w:rsidRDefault="000035D5" w:rsidP="000035D5"/>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372B4669">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A64312" w:rsidR="000035D5" w:rsidRDefault="000035D5" w:rsidP="000035D5">
                            <w:r>
                              <w:t xml:space="preserve">Reported on page number: </w:t>
                            </w:r>
                            <w:r w:rsidR="002C230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21A64312" w:rsidR="000035D5" w:rsidRDefault="000035D5" w:rsidP="000035D5">
                      <w:r>
                        <w:t xml:space="preserve">Reported on page number: </w:t>
                      </w:r>
                      <w:r w:rsidR="002C2307">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C80D683" w:rsidR="000035D5" w:rsidRDefault="003313B1" w:rsidP="000035D5">
                            <w:r>
                              <w:t>We obtained informed consent in writing (details on p. 9 of</w:t>
                            </w:r>
                            <w:r w:rsidR="00C47718">
                              <w:t xml:space="preserve"> the manuscript) from all participants. We interviewed policy-makers and policy advocates; they did not speak on behalf of any community but shared their individual perspec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5C80D683" w:rsidR="000035D5" w:rsidRDefault="003313B1" w:rsidP="000035D5">
                      <w:r>
                        <w:t>We obtained informed consent in writing (details on p. 9 of</w:t>
                      </w:r>
                      <w:r w:rsidR="00C47718">
                        <w:t xml:space="preserve"> the manuscript) from all participants. We interviewed policy-makers and policy advocates; they did not speak on behalf of any community but shared their individual perspectiv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CED2614" w:rsidR="000035D5" w:rsidRDefault="00C47718" w:rsidP="000035D5">
                            <w:r>
                              <w:t>We did not engage with local communities, but with policy experts at the national and regional level. All interviewees were fluent in English or French at a professional level, the languages of the interviews and informed consent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CED2614" w:rsidR="000035D5" w:rsidRDefault="00C47718" w:rsidP="000035D5">
                      <w:r>
                        <w:t>We did not engage with local communities, but with policy experts at the national and regional level. All interviewees were fluent in English or French at a professional level, the languages of the interviews and informed consent material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81E7DA1"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69B8F771" w:rsidR="000035D5" w:rsidRDefault="00F770EA"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7F732E9">
                <wp:simplePos x="0" y="0"/>
                <wp:positionH relativeFrom="margin">
                  <wp:posOffset>-17045</wp:posOffset>
                </wp:positionH>
                <wp:positionV relativeFrom="paragraph">
                  <wp:posOffset>1498689</wp:posOffset>
                </wp:positionV>
                <wp:extent cx="6838950" cy="871220"/>
                <wp:effectExtent l="0" t="0" r="19050" b="1778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1220"/>
                        </a:xfrm>
                        <a:prstGeom prst="rect">
                          <a:avLst/>
                        </a:prstGeom>
                        <a:solidFill>
                          <a:srgbClr val="FFFFFF"/>
                        </a:solidFill>
                        <a:ln w="9525">
                          <a:solidFill>
                            <a:srgbClr val="193A65"/>
                          </a:solidFill>
                          <a:miter lim="800000"/>
                          <a:headEnd/>
                          <a:tailEnd/>
                        </a:ln>
                      </wps:spPr>
                      <wps:txbx>
                        <w:txbxContent>
                          <w:p w14:paraId="63B5C0C8" w14:textId="2AC6DF8D" w:rsidR="000035D5" w:rsidRDefault="00F770EA" w:rsidP="000035D5">
                            <w:r>
                              <w:t>We have engaged in multiple rounds of dissemination. Before publication, we have discussed preliminary findings with key stakeholders. We have also presented the key findings at several meetings and conference</w:t>
                            </w:r>
                            <w:r w:rsidR="007F535F">
                              <w:t xml:space="preserve">s </w:t>
                            </w:r>
                            <w:r>
                              <w:t>including a High-Level Policy Dialogue in Senegal. We plan to prepare additional summary materials for dissemination upon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1.35pt;margin-top:118pt;width:538.5pt;height:68.6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" strokecolor="#193a65">
                <v:textbox>
                  <w:txbxContent>
                    <w:p w14:paraId="63B5C0C8" w14:textId="2AC6DF8D" w:rsidR="000035D5" w:rsidRDefault="00F770EA" w:rsidP="000035D5">
                      <w:r>
                        <w:t>We have engaged in multiple rounds of dissemination. Before publication, we have discussed preliminary findings with key stakeholders. We have also presented the key findings at several meetings and conference</w:t>
                      </w:r>
                      <w:r w:rsidR="007F535F">
                        <w:t xml:space="preserve">s </w:t>
                      </w:r>
                      <w:r>
                        <w:t>including a High-Level Policy Dialogue in Senegal. We plan to prepare additional summary materials for dissemination upon publication.</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FC5F169" w:rsidR="000035D5" w:rsidRPr="00F770EA" w:rsidRDefault="000035D5" w:rsidP="000035D5">
      <w:pPr>
        <w:spacing w:before="240" w:after="240"/>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9FAB91" w:rsidR="000035D5" w:rsidRDefault="00F770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C8jifXGQIAACYEAAAOAAAAAAAAAAAAAAAAAC4CAABkcnMvZTJvRG9jLnhtbFBLAQIt&#13;&#10;ABQABgAIAAAAIQA5pe/O4QAAAA4BAAAPAAAAAAAAAAAAAAAAAHMEAABkcnMvZG93bnJldi54bWxQ&#13;&#10;SwUGAAAAAAQABADzAAAAgQUAAAAA&#13;&#10;" strokecolor="#193a65">
                <v:textbox>
                  <w:txbxContent>
                    <w:p w14:paraId="02348124" w14:textId="569FAB91" w:rsidR="000035D5" w:rsidRDefault="00F770E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664B136" w:rsidR="000035D5" w:rsidRDefault="00F770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" strokecolor="#193a65">
                <v:textbox>
                  <w:txbxContent>
                    <w:p w14:paraId="7E9D1D64" w14:textId="5664B136" w:rsidR="000035D5" w:rsidRDefault="00F770E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D7FA827" w:rsidR="000035D5" w:rsidRDefault="00F770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4BB3CFA" w14:textId="3D7FA827" w:rsidR="000035D5" w:rsidRDefault="00F770E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69DDAE0">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20D370" w:rsidR="000035D5" w:rsidRDefault="00F770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" strokecolor="#193a65">
                <v:textbox>
                  <w:txbxContent>
                    <w:p w14:paraId="75D923C4" w14:textId="7720D370" w:rsidR="000035D5" w:rsidRDefault="00F770E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7D36AC" w:rsidR="000035D5" w:rsidRDefault="00F770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BnkJsKGQIAACcEAAAOAAAAAAAAAAAAAAAAAC4CAABkcnMvZTJvRG9jLnhtbFBLAQIt&#13;&#10;ABQABgAIAAAAIQAqk33j4QAAAA0BAAAPAAAAAAAAAAAAAAAAAHMEAABkcnMvZG93bnJldi54bWxQ&#13;&#10;SwUGAAAAAAQABADzAAAAgQUAAAAA&#13;&#10;" strokecolor="#193a65">
                <v:textbox>
                  <w:txbxContent>
                    <w:p w14:paraId="6CB35C38" w14:textId="357D36AC" w:rsidR="000035D5" w:rsidRDefault="00F770E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50B6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64549" w14:textId="77777777" w:rsidR="00750B6F" w:rsidRDefault="00750B6F" w:rsidP="00F57A3B">
      <w:r>
        <w:separator/>
      </w:r>
    </w:p>
  </w:endnote>
  <w:endnote w:type="continuationSeparator" w:id="0">
    <w:p w14:paraId="7B29169F" w14:textId="77777777" w:rsidR="00750B6F" w:rsidRDefault="00750B6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18374" w14:textId="77777777" w:rsidR="00750B6F" w:rsidRDefault="00750B6F" w:rsidP="00F57A3B">
      <w:r>
        <w:separator/>
      </w:r>
    </w:p>
  </w:footnote>
  <w:footnote w:type="continuationSeparator" w:id="0">
    <w:p w14:paraId="27F89495" w14:textId="77777777" w:rsidR="00750B6F" w:rsidRDefault="00750B6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1"/>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3C00"/>
    <w:rsid w:val="000F365D"/>
    <w:rsid w:val="00116E71"/>
    <w:rsid w:val="002C2307"/>
    <w:rsid w:val="003313B1"/>
    <w:rsid w:val="00335779"/>
    <w:rsid w:val="003C2A7A"/>
    <w:rsid w:val="004A7A57"/>
    <w:rsid w:val="00541C18"/>
    <w:rsid w:val="00580384"/>
    <w:rsid w:val="0069423E"/>
    <w:rsid w:val="00750B6F"/>
    <w:rsid w:val="007F535F"/>
    <w:rsid w:val="00831ADE"/>
    <w:rsid w:val="00841F25"/>
    <w:rsid w:val="009364D9"/>
    <w:rsid w:val="00936D31"/>
    <w:rsid w:val="00A43F5B"/>
    <w:rsid w:val="00C47718"/>
    <w:rsid w:val="00CE1C0C"/>
    <w:rsid w:val="00E004E6"/>
    <w:rsid w:val="00F57A3B"/>
    <w:rsid w:val="00F770EA"/>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936D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nga Winkler</cp:lastModifiedBy>
  <cp:revision>2</cp:revision>
  <dcterms:created xsi:type="dcterms:W3CDTF">2022-06-03T23:14:00Z</dcterms:created>
  <dcterms:modified xsi:type="dcterms:W3CDTF">2022-06-03T23:14:00Z</dcterms:modified>
</cp:coreProperties>
</file>